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0FAC2" w14:textId="77777777" w:rsidR="000004E9" w:rsidRDefault="00000000">
      <w:pPr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Supplementary Table 4. Formula of standard diet and HFD</w:t>
      </w:r>
    </w:p>
    <w:tbl>
      <w:tblPr>
        <w:tblW w:w="7620" w:type="dxa"/>
        <w:tblInd w:w="93" w:type="dxa"/>
        <w:tblLook w:val="04A0" w:firstRow="1" w:lastRow="0" w:firstColumn="1" w:lastColumn="0" w:noHBand="0" w:noVBand="1"/>
      </w:tblPr>
      <w:tblGrid>
        <w:gridCol w:w="4050"/>
        <w:gridCol w:w="1785"/>
        <w:gridCol w:w="1785"/>
      </w:tblGrid>
      <w:tr w:rsidR="000004E9" w14:paraId="7CC14FB7" w14:textId="77777777">
        <w:trPr>
          <w:trHeight w:val="300"/>
        </w:trPr>
        <w:tc>
          <w:tcPr>
            <w:tcW w:w="40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C40C009" w14:textId="77777777" w:rsidR="000004E9" w:rsidRDefault="0000000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mula (g/kg)</w:t>
            </w:r>
          </w:p>
        </w:tc>
        <w:tc>
          <w:tcPr>
            <w:tcW w:w="17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141820" w14:textId="77777777" w:rsidR="000004E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ndard Diet</w:t>
            </w:r>
          </w:p>
        </w:tc>
        <w:tc>
          <w:tcPr>
            <w:tcW w:w="17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EE4B09" w14:textId="77777777" w:rsidR="000004E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-Fat Diet</w:t>
            </w:r>
          </w:p>
        </w:tc>
      </w:tr>
      <w:tr w:rsidR="000004E9" w14:paraId="4C8FFF1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C0935" w14:textId="77777777" w:rsidR="000004E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s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9F51F" w14:textId="77777777" w:rsidR="000004E9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D68F2" w14:textId="77777777" w:rsidR="000004E9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5</w:t>
            </w:r>
          </w:p>
        </w:tc>
      </w:tr>
      <w:tr w:rsidR="000004E9" w14:paraId="783BE32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98313" w14:textId="77777777" w:rsidR="000004E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L-Methio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63D73" w14:textId="77777777" w:rsidR="000004E9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064E9" w14:textId="77777777" w:rsidR="000004E9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0004E9" w14:paraId="51F404F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57ACD" w14:textId="77777777" w:rsidR="000004E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cr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4D03C" w14:textId="77777777" w:rsidR="000004E9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54564" w14:textId="77777777" w:rsidR="000004E9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1.1</w:t>
            </w:r>
          </w:p>
        </w:tc>
      </w:tr>
      <w:tr w:rsidR="000004E9" w14:paraId="7EB17AD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03AE6" w14:textId="77777777" w:rsidR="000004E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xtrose, anhyd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04CFF" w14:textId="77777777" w:rsidR="000004E9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67209" w14:textId="77777777" w:rsidR="000004E9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.45</w:t>
            </w:r>
          </w:p>
        </w:tc>
      </w:tr>
      <w:tr w:rsidR="000004E9" w14:paraId="6199F4C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37372" w14:textId="77777777" w:rsidR="000004E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uct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0C816" w14:textId="77777777" w:rsidR="000004E9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8CE95" w14:textId="77777777" w:rsidR="000004E9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.45</w:t>
            </w:r>
          </w:p>
        </w:tc>
      </w:tr>
      <w:tr w:rsidR="000004E9" w14:paraId="401F8C4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F8D04" w14:textId="77777777" w:rsidR="000004E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rn St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1CACB" w14:textId="77777777" w:rsidR="000004E9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D7648" w14:textId="77777777" w:rsidR="000004E9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7.43</w:t>
            </w:r>
          </w:p>
        </w:tc>
      </w:tr>
      <w:tr w:rsidR="000004E9" w14:paraId="5ACE4A8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4B398" w14:textId="77777777" w:rsidR="000004E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todext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A8C1B" w14:textId="77777777" w:rsidR="000004E9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DE95D" w14:textId="77777777" w:rsidR="000004E9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0004E9" w14:paraId="7A897F7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D4022" w14:textId="0F90ECB3" w:rsidR="000004E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hydrous Milkfa</w:t>
            </w:r>
            <w:r w:rsidR="007F7EA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22934" w14:textId="77777777" w:rsidR="000004E9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362FE" w14:textId="77777777" w:rsidR="000004E9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0</w:t>
            </w:r>
          </w:p>
        </w:tc>
      </w:tr>
      <w:tr w:rsidR="000004E9" w14:paraId="2DECACA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BE63B" w14:textId="77777777" w:rsidR="000004E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ybean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C0B6B" w14:textId="77777777" w:rsidR="000004E9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F0B99" w14:textId="77777777" w:rsidR="000004E9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0004E9" w14:paraId="1DD939C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81B64" w14:textId="77777777" w:rsidR="000004E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ole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FC949" w14:textId="77777777" w:rsidR="000004E9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9B608" w14:textId="77777777" w:rsidR="000004E9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</w:t>
            </w:r>
          </w:p>
        </w:tc>
      </w:tr>
      <w:tr w:rsidR="000004E9" w14:paraId="327C26C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B7911" w14:textId="77777777" w:rsidR="000004E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lul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043DD" w14:textId="77777777" w:rsidR="000004E9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84216" w14:textId="77777777" w:rsidR="000004E9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</w:tr>
      <w:tr w:rsidR="000004E9" w14:paraId="0E073BE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95406" w14:textId="77777777" w:rsidR="000004E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neral Mix, AIN-76 (170,9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943F2" w14:textId="77777777" w:rsidR="000004E9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0659E" w14:textId="77777777" w:rsidR="000004E9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</w:tr>
      <w:tr w:rsidR="000004E9" w14:paraId="1EC2FCA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2277F" w14:textId="77777777" w:rsidR="000004E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tassium Citrate, monohyd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20269" w14:textId="77777777" w:rsidR="000004E9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356BB" w14:textId="77777777" w:rsidR="000004E9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3</w:t>
            </w:r>
          </w:p>
        </w:tc>
      </w:tr>
      <w:tr w:rsidR="000004E9" w14:paraId="78A66E3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37FC4" w14:textId="77777777" w:rsidR="000004E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lcium Carbo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947AA" w14:textId="77777777" w:rsidR="000004E9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F06D7" w14:textId="77777777" w:rsidR="000004E9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0004E9" w14:paraId="1CE3856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068BD" w14:textId="77777777" w:rsidR="000004E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itamin Mix, Teklad (40,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EEC41" w14:textId="77777777" w:rsidR="000004E9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A7267" w14:textId="77777777" w:rsidR="000004E9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</w:tr>
      <w:tr w:rsidR="000004E9" w14:paraId="341657C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F818BCB" w14:textId="77777777" w:rsidR="000004E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thoxyquin, antioxid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DCE09D" w14:textId="77777777" w:rsidR="000004E9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FA18FCC" w14:textId="77777777" w:rsidR="000004E9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</w:tr>
    </w:tbl>
    <w:p w14:paraId="58316E5D" w14:textId="77777777" w:rsidR="000004E9" w:rsidRDefault="000004E9">
      <w:pPr>
        <w:rPr>
          <w:rFonts w:ascii="Times New Roman" w:hAnsi="Times New Roman" w:cs="Times New Roman"/>
        </w:rPr>
      </w:pPr>
    </w:p>
    <w:sectPr w:rsidR="000004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D872EE" w14:textId="77777777" w:rsidR="00A9114A" w:rsidRDefault="00A9114A" w:rsidP="007F7EAE">
      <w:r>
        <w:separator/>
      </w:r>
    </w:p>
  </w:endnote>
  <w:endnote w:type="continuationSeparator" w:id="0">
    <w:p w14:paraId="3F405C91" w14:textId="77777777" w:rsidR="00A9114A" w:rsidRDefault="00A9114A" w:rsidP="007F7E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22DB7B" w14:textId="77777777" w:rsidR="00A9114A" w:rsidRDefault="00A9114A" w:rsidP="007F7EAE">
      <w:r>
        <w:separator/>
      </w:r>
    </w:p>
  </w:footnote>
  <w:footnote w:type="continuationSeparator" w:id="0">
    <w:p w14:paraId="62025D7C" w14:textId="77777777" w:rsidR="00A9114A" w:rsidRDefault="00A9114A" w:rsidP="007F7E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g3ZWViMDk3NTY4OTJkMzk1NGIyZjRiY2Y4YWUwOWYifQ=="/>
  </w:docVars>
  <w:rsids>
    <w:rsidRoot w:val="000004E9"/>
    <w:rsid w:val="000004E9"/>
    <w:rsid w:val="007F7EAE"/>
    <w:rsid w:val="00A9114A"/>
    <w:rsid w:val="29FB7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554E68"/>
  <w15:docId w15:val="{2F1B4B76-7B0A-4410-AA73-C99EC5B12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7F7E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F7EA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7F7E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F7EA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PEO</cp:lastModifiedBy>
  <cp:revision>2</cp:revision>
  <dcterms:created xsi:type="dcterms:W3CDTF">2022-08-04T07:18:00Z</dcterms:created>
  <dcterms:modified xsi:type="dcterms:W3CDTF">2022-09-21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FC9986E4E10644BDBEE82CF5244156DA</vt:lpwstr>
  </property>
</Properties>
</file>